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6126" w:rsidRDefault="00634D2E" w:rsidP="00CF7BE5">
      <w:pPr>
        <w:pStyle w:val="ListParagraph"/>
        <w:spacing w:after="0" w:line="240" w:lineRule="auto"/>
        <w:ind w:left="0" w:right="1358"/>
        <w:contextualSpacing w:val="0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upplementary Tables </w:t>
      </w:r>
    </w:p>
    <w:p w:rsidR="00634D2E" w:rsidRDefault="00634D2E" w:rsidP="00CF7BE5">
      <w:pPr>
        <w:pStyle w:val="ListParagraph"/>
        <w:spacing w:after="0" w:line="240" w:lineRule="auto"/>
        <w:ind w:left="0" w:right="1358"/>
        <w:contextualSpacing w:val="0"/>
        <w:jc w:val="both"/>
        <w:rPr>
          <w:rFonts w:ascii="Times New Roman" w:hAnsi="Times New Roman" w:cs="Times New Roman"/>
          <w:color w:val="000000"/>
        </w:rPr>
      </w:pPr>
    </w:p>
    <w:p w:rsidR="00C92DAC" w:rsidRPr="00BD2E5D" w:rsidRDefault="00C92DAC" w:rsidP="00C92DAC"/>
    <w:p w:rsidR="00C92DAC" w:rsidRDefault="00C92DAC" w:rsidP="00C92DA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Table S1.</w:t>
      </w:r>
      <w:r>
        <w:rPr>
          <w:rFonts w:ascii="Times New Roman" w:hAnsi="Times New Roman" w:cs="Times New Roman"/>
          <w:color w:val="000000"/>
        </w:rPr>
        <w:t xml:space="preserve"> Characteristics of women’s husbands (N=423).</w:t>
      </w:r>
    </w:p>
    <w:p w:rsidR="00C92DAC" w:rsidRDefault="00C92DAC" w:rsidP="00C92DAC">
      <w:pPr>
        <w:rPr>
          <w:rFonts w:ascii="Times New Roman" w:hAnsi="Times New Roman" w:cs="Times New Roman"/>
          <w:color w:val="000000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600"/>
        <w:gridCol w:w="1440"/>
      </w:tblGrid>
      <w:tr w:rsidR="00C92DAC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usbands’ characteristic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roportions </w:t>
            </w:r>
          </w:p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%)*</w:t>
            </w:r>
          </w:p>
        </w:tc>
      </w:tr>
      <w:tr w:rsidR="00C92DAC"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in years, mean (SD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5 (12.3)</w:t>
            </w: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-2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ind w:left="1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-3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ind w:left="1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3</w:t>
            </w: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-4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4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1</w:t>
            </w: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employed (N=448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istory of dysuria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istory of RTI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2</w:t>
            </w: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9</w:t>
            </w: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</w:tr>
      <w:tr w:rsidR="00C92DAC">
        <w:tc>
          <w:tcPr>
            <w:tcW w:w="360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92DAC" w:rsidRDefault="00C92DAC" w:rsidP="00C92DAC">
      <w:pPr>
        <w:rPr>
          <w:rFonts w:ascii="Times New Roman" w:hAnsi="Times New Roman" w:cs="Times New Roman"/>
          <w:color w:val="000000"/>
        </w:rPr>
      </w:pPr>
    </w:p>
    <w:p w:rsidR="00C92DAC" w:rsidRDefault="00C92DAC" w:rsidP="00C92DAC">
      <w:pPr>
        <w:ind w:right="378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* Percentages unless otherwise specified. </w:t>
      </w:r>
    </w:p>
    <w:p w:rsidR="00C92DAC" w:rsidRDefault="00C92DAC" w:rsidP="00C92DA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NR = not reported. RTI = reproductive tract infection.</w:t>
      </w:r>
    </w:p>
    <w:p w:rsidR="00C92DAC" w:rsidRDefault="00C92DAC" w:rsidP="00C92DA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:rsidR="00C92DAC" w:rsidRDefault="00C92DAC" w:rsidP="00C92DA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Table S2.</w:t>
      </w:r>
      <w:r>
        <w:rPr>
          <w:rFonts w:ascii="Times New Roman" w:hAnsi="Times New Roman" w:cs="Times New Roman"/>
          <w:color w:val="000000"/>
        </w:rPr>
        <w:t xml:space="preserve"> Gynecological characteristics of the women (N=601).</w:t>
      </w:r>
    </w:p>
    <w:p w:rsidR="00C92DAC" w:rsidRDefault="00C92DAC" w:rsidP="00C92DAC">
      <w:pPr>
        <w:rPr>
          <w:rFonts w:ascii="Times New Roman" w:hAnsi="Times New Roman" w:cs="Times New Roman"/>
          <w:color w:val="000000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320"/>
        <w:gridCol w:w="1260"/>
      </w:tblGrid>
      <w:tr w:rsidR="00C92DAC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aracteristic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roportions </w:t>
            </w:r>
          </w:p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%)*</w:t>
            </w:r>
          </w:p>
        </w:tc>
      </w:tr>
      <w:tr w:rsidR="00C92DAC"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at menarche in years, mean (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1 (1.9)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at menarch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ind w:left="1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-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ind w:left="1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1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-1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ind w:left="1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8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1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at menopause in years, mean (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0 (5.4)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at menopaus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4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≥4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menopaus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.3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verage bleeding duration in days, mean (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 (1.7)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verage bleeding durat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≥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.2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nstruation car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nitary pad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oths or other car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rregular menstruation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inful menstruat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.0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92DAC" w:rsidRDefault="00C92DAC" w:rsidP="00C92DAC">
      <w:pPr>
        <w:rPr>
          <w:rFonts w:ascii="Times New Roman" w:hAnsi="Times New Roman" w:cs="Times New Roman"/>
          <w:color w:val="000000"/>
        </w:rPr>
      </w:pPr>
    </w:p>
    <w:p w:rsidR="00C92DAC" w:rsidRDefault="00C92DAC" w:rsidP="00C92DAC">
      <w:pPr>
        <w:ind w:right="378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* Percentages unless otherwise specified. </w:t>
      </w:r>
    </w:p>
    <w:p w:rsidR="00C92DAC" w:rsidRDefault="00C92DAC" w:rsidP="00C92DA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NR = not reported (equals 0.0% when absent).</w:t>
      </w:r>
    </w:p>
    <w:p w:rsidR="00C92DAC" w:rsidRDefault="00C92DAC" w:rsidP="00C92DAC">
      <w:pPr>
        <w:rPr>
          <w:rFonts w:ascii="Times New Roman" w:hAnsi="Times New Roman" w:cs="Times New Roman"/>
          <w:color w:val="000000"/>
        </w:rPr>
      </w:pPr>
    </w:p>
    <w:p w:rsidR="00C92DAC" w:rsidRDefault="00C92DAC" w:rsidP="00C92DA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:rsidR="00C92DAC" w:rsidRDefault="00C92DAC" w:rsidP="00C92DA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Table S3.</w:t>
      </w:r>
      <w:r>
        <w:rPr>
          <w:rFonts w:ascii="Times New Roman" w:hAnsi="Times New Roman" w:cs="Times New Roman"/>
          <w:color w:val="000000"/>
        </w:rPr>
        <w:t xml:space="preserve"> Reproductive history of the women (N=440).</w:t>
      </w:r>
    </w:p>
    <w:p w:rsidR="00C92DAC" w:rsidRDefault="00C92DAC" w:rsidP="00C92DAC">
      <w:pPr>
        <w:rPr>
          <w:rFonts w:ascii="Times New Roman" w:hAnsi="Times New Roman" w:cs="Times New Roman"/>
          <w:color w:val="000000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860"/>
        <w:gridCol w:w="1260"/>
      </w:tblGrid>
      <w:tr w:rsidR="00C92DAC"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aracteristic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roportions </w:t>
            </w:r>
          </w:p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%)*</w:t>
            </w:r>
          </w:p>
        </w:tc>
      </w:tr>
      <w:tr w:rsidR="00C92DAC">
        <w:tc>
          <w:tcPr>
            <w:tcW w:w="4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at marriage in years, mean (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5 (4.2)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at marriag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1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ind w:left="1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-2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ind w:left="1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7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-2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ind w:left="1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2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at first delivery in years, mean (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1 (3.7)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at first deliver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1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ind w:left="1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-2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ind w:left="1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-2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ind w:left="1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2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at last delivery in years, mean (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9 (6.8)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at last delivery, %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1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ind w:left="1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-2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ind w:left="1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-2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ind w:left="1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2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4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children alive, mean (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 (2.5)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children aliv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-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-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9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vaginal deliveries, mean (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 (2.5)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vaginal deliverie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-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-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C-sections, mean (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 (0.8)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C-section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3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-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-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spontaneous abortions, mean (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 (1.6)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spontaneous abortion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-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9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-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1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 least one stillbirth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At least one ectopic pregnanc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 least one twin deliver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nths between last two childbirths, mean (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1 (19.7)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nths between last two childbirths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9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-2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-3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3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nths breastfeeding last childbirth, mean (SD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 (8.9)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nths breastfeeding last childbirth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-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-2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4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2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tension or pre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clampsi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t last pregnanc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9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d not check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3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ad no screening availabl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urrently pregnan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lace of deliver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ways at the hospital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9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metimes at the hospital and sometimes at hom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Always at hom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</w:tr>
      <w:tr w:rsidR="00C92DAC">
        <w:tc>
          <w:tcPr>
            <w:tcW w:w="486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92DAC" w:rsidRDefault="00C92DAC" w:rsidP="00C92DAC">
      <w:pPr>
        <w:rPr>
          <w:rFonts w:ascii="Times New Roman" w:hAnsi="Times New Roman" w:cs="Times New Roman"/>
          <w:color w:val="000000"/>
        </w:rPr>
      </w:pPr>
    </w:p>
    <w:p w:rsidR="00C92DAC" w:rsidRDefault="00C92DAC" w:rsidP="00C92DAC">
      <w:pPr>
        <w:ind w:right="378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* Percentages unless otherwise specified. </w:t>
      </w:r>
    </w:p>
    <w:p w:rsidR="00C92DAC" w:rsidRDefault="00C92DAC" w:rsidP="00C92DA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NR = not reported (equals 0.0% when absent).</w:t>
      </w:r>
    </w:p>
    <w:p w:rsidR="00C92DAC" w:rsidRDefault="00C92DAC" w:rsidP="00C92DA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:rsidR="00C92DAC" w:rsidRDefault="00C92DAC" w:rsidP="00C92DA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Table S4.</w:t>
      </w:r>
      <w:r>
        <w:rPr>
          <w:rFonts w:ascii="Times New Roman" w:hAnsi="Times New Roman" w:cs="Times New Roman"/>
          <w:color w:val="000000"/>
        </w:rPr>
        <w:t xml:space="preserve"> Characteristics of women with suspected infertility (N=109).</w:t>
      </w:r>
    </w:p>
    <w:p w:rsidR="00C92DAC" w:rsidRDefault="00C92DAC" w:rsidP="00C92DAC">
      <w:pPr>
        <w:rPr>
          <w:rFonts w:ascii="Times New Roman" w:hAnsi="Times New Roman" w:cs="Times New Roman"/>
          <w:color w:val="000000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320"/>
        <w:gridCol w:w="2160"/>
      </w:tblGrid>
      <w:tr w:rsidR="00C92DAC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aracteristics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roportions </w:t>
            </w:r>
          </w:p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%)*</w:t>
            </w:r>
          </w:p>
        </w:tc>
      </w:tr>
      <w:tr w:rsidR="00C92DAC"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verall failure to get pregnant, (N=601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age in years, mean (SD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4 (10.1)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ght physician’s help, %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, more than one physici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.1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, one physici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ye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fertility diagnosis, %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 vitro fertilization, %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ind w:left="18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</w:tr>
      <w:tr w:rsidR="00C92DAC">
        <w:tc>
          <w:tcPr>
            <w:tcW w:w="4320" w:type="dxa"/>
            <w:shd w:val="clear" w:color="auto" w:fill="auto"/>
            <w:vAlign w:val="center"/>
          </w:tcPr>
          <w:p w:rsidR="00C92DAC" w:rsidRDefault="00C92D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:rsidR="00C92DAC" w:rsidRDefault="00C92DA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92DAC" w:rsidRDefault="00C92DAC" w:rsidP="00C92DAC">
      <w:pPr>
        <w:rPr>
          <w:rFonts w:ascii="Times New Roman" w:hAnsi="Times New Roman" w:cs="Times New Roman"/>
          <w:color w:val="000000"/>
        </w:rPr>
      </w:pPr>
    </w:p>
    <w:p w:rsidR="00C92DAC" w:rsidRDefault="00C92DAC" w:rsidP="00C92DAC">
      <w:pPr>
        <w:ind w:right="378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* Percentages unless otherwise specified. </w:t>
      </w:r>
    </w:p>
    <w:p w:rsidR="00C92DAC" w:rsidRDefault="00C92DAC" w:rsidP="00C92DA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NR = not reported (equals 0.0% when absent).</w:t>
      </w:r>
    </w:p>
    <w:p w:rsidR="00C92DAC" w:rsidRPr="000C6830" w:rsidRDefault="00C92DAC" w:rsidP="00C92DAC">
      <w:pPr>
        <w:rPr>
          <w:lang w:val="en-GB"/>
        </w:rPr>
      </w:pPr>
    </w:p>
    <w:p w:rsidR="00E76126" w:rsidRDefault="00E76126">
      <w:bookmarkStart w:id="0" w:name="_GoBack"/>
      <w:bookmarkEnd w:id="0"/>
    </w:p>
    <w:sectPr w:rsidR="00E76126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6048" w:rsidRDefault="00CE6048">
      <w:r>
        <w:separator/>
      </w:r>
    </w:p>
  </w:endnote>
  <w:endnote w:type="continuationSeparator" w:id="0">
    <w:p w:rsidR="00CE6048" w:rsidRDefault="00CE6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2  Nazanin">
    <w:altName w:val="Arial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53DC" w:rsidRDefault="006C53DC" w:rsidP="0078160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C53DC" w:rsidRDefault="006C53D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53DC" w:rsidRPr="00FF7580" w:rsidRDefault="006C53DC" w:rsidP="00781608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FF7580">
      <w:rPr>
        <w:rStyle w:val="PageNumber"/>
        <w:rFonts w:ascii="Times New Roman" w:hAnsi="Times New Roman" w:cs="Times New Roman"/>
      </w:rPr>
      <w:fldChar w:fldCharType="begin"/>
    </w:r>
    <w:r w:rsidRPr="00FF7580">
      <w:rPr>
        <w:rStyle w:val="PageNumber"/>
        <w:rFonts w:ascii="Times New Roman" w:hAnsi="Times New Roman" w:cs="Times New Roman"/>
      </w:rPr>
      <w:instrText xml:space="preserve">PAGE  </w:instrText>
    </w:r>
    <w:r w:rsidRPr="00FF7580">
      <w:rPr>
        <w:rStyle w:val="PageNumber"/>
        <w:rFonts w:ascii="Times New Roman" w:hAnsi="Times New Roman" w:cs="Times New Roman"/>
      </w:rPr>
      <w:fldChar w:fldCharType="separate"/>
    </w:r>
    <w:r w:rsidR="00C71B0D">
      <w:rPr>
        <w:rStyle w:val="PageNumber"/>
        <w:rFonts w:ascii="Times New Roman" w:hAnsi="Times New Roman" w:cs="Times New Roman"/>
        <w:noProof/>
      </w:rPr>
      <w:t>7</w:t>
    </w:r>
    <w:r w:rsidRPr="00FF7580">
      <w:rPr>
        <w:rStyle w:val="PageNumber"/>
        <w:rFonts w:ascii="Times New Roman" w:hAnsi="Times New Roman" w:cs="Times New Roman"/>
      </w:rPr>
      <w:fldChar w:fldCharType="end"/>
    </w:r>
  </w:p>
  <w:p w:rsidR="006C53DC" w:rsidRDefault="006C53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6048" w:rsidRDefault="00CE6048">
      <w:r>
        <w:separator/>
      </w:r>
    </w:p>
  </w:footnote>
  <w:footnote w:type="continuationSeparator" w:id="0">
    <w:p w:rsidR="00CE6048" w:rsidRDefault="00CE6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4D1FA8"/>
    <w:rsid w:val="0002215E"/>
    <w:rsid w:val="0002690F"/>
    <w:rsid w:val="00040F6F"/>
    <w:rsid w:val="00075E9F"/>
    <w:rsid w:val="000D7CCE"/>
    <w:rsid w:val="001304F7"/>
    <w:rsid w:val="00197743"/>
    <w:rsid w:val="002246C7"/>
    <w:rsid w:val="002321A4"/>
    <w:rsid w:val="00260610"/>
    <w:rsid w:val="002671F1"/>
    <w:rsid w:val="00387D4B"/>
    <w:rsid w:val="004479F2"/>
    <w:rsid w:val="00464DC7"/>
    <w:rsid w:val="0047134A"/>
    <w:rsid w:val="00490953"/>
    <w:rsid w:val="004D1FA8"/>
    <w:rsid w:val="004D6475"/>
    <w:rsid w:val="005326AC"/>
    <w:rsid w:val="00544246"/>
    <w:rsid w:val="00592AB3"/>
    <w:rsid w:val="005A2E5E"/>
    <w:rsid w:val="005A3BE4"/>
    <w:rsid w:val="005D4D58"/>
    <w:rsid w:val="00634D2E"/>
    <w:rsid w:val="006A5F9F"/>
    <w:rsid w:val="006C0847"/>
    <w:rsid w:val="006C53DC"/>
    <w:rsid w:val="006D6EFF"/>
    <w:rsid w:val="00703125"/>
    <w:rsid w:val="00726C1C"/>
    <w:rsid w:val="00732CA8"/>
    <w:rsid w:val="007413C4"/>
    <w:rsid w:val="00781608"/>
    <w:rsid w:val="007A66E9"/>
    <w:rsid w:val="007E626B"/>
    <w:rsid w:val="00805658"/>
    <w:rsid w:val="0081705B"/>
    <w:rsid w:val="008269B9"/>
    <w:rsid w:val="00851F98"/>
    <w:rsid w:val="0095376A"/>
    <w:rsid w:val="009A3400"/>
    <w:rsid w:val="009B5A72"/>
    <w:rsid w:val="009E18A4"/>
    <w:rsid w:val="009F49F2"/>
    <w:rsid w:val="00A21D70"/>
    <w:rsid w:val="00A24AFE"/>
    <w:rsid w:val="00A33B5A"/>
    <w:rsid w:val="00A574BA"/>
    <w:rsid w:val="00B04F6E"/>
    <w:rsid w:val="00B53F81"/>
    <w:rsid w:val="00B67F30"/>
    <w:rsid w:val="00C65C9E"/>
    <w:rsid w:val="00C71B0D"/>
    <w:rsid w:val="00C92DAC"/>
    <w:rsid w:val="00CC57CE"/>
    <w:rsid w:val="00CD6065"/>
    <w:rsid w:val="00CE6048"/>
    <w:rsid w:val="00CF7BE5"/>
    <w:rsid w:val="00D04892"/>
    <w:rsid w:val="00D05FEB"/>
    <w:rsid w:val="00D74E25"/>
    <w:rsid w:val="00DA6E3B"/>
    <w:rsid w:val="00E21DD2"/>
    <w:rsid w:val="00E76126"/>
    <w:rsid w:val="00E824F7"/>
    <w:rsid w:val="00E86F4B"/>
    <w:rsid w:val="00EA2D6D"/>
    <w:rsid w:val="00EA3D13"/>
    <w:rsid w:val="00EB6DA3"/>
    <w:rsid w:val="00F3335B"/>
    <w:rsid w:val="00F65343"/>
    <w:rsid w:val="00F82CEF"/>
    <w:rsid w:val="00F846BD"/>
    <w:rsid w:val="00FF6CC8"/>
    <w:rsid w:val="00FF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0EE475-9436-45A4-9C04-44E47D689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FA8"/>
    <w:pPr>
      <w:spacing w:after="160" w:line="259" w:lineRule="auto"/>
    </w:pPr>
    <w:rPr>
      <w:rFonts w:ascii="Arial" w:eastAsia="Calibri" w:hAnsi="Arial" w:cs="2  Nazani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D1FA8"/>
    <w:pPr>
      <w:ind w:left="720"/>
      <w:contextualSpacing/>
    </w:pPr>
  </w:style>
  <w:style w:type="paragraph" w:styleId="Footer">
    <w:name w:val="footer"/>
    <w:basedOn w:val="Normal"/>
    <w:rsid w:val="00FF7580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FF7580"/>
  </w:style>
  <w:style w:type="paragraph" w:styleId="Header">
    <w:name w:val="header"/>
    <w:basedOn w:val="Normal"/>
    <w:rsid w:val="00FF7580"/>
    <w:pPr>
      <w:tabs>
        <w:tab w:val="center" w:pos="4819"/>
        <w:tab w:val="right" w:pos="9638"/>
      </w:tabs>
    </w:pPr>
  </w:style>
  <w:style w:type="table" w:styleId="TableGrid">
    <w:name w:val="Table Grid"/>
    <w:basedOn w:val="TableNormal"/>
    <w:rsid w:val="00C92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09</Words>
  <Characters>290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FE</Company>
  <LinksUpToDate>false</LinksUpToDate>
  <CharactersWithSpaces>3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1</dc:creator>
  <cp:keywords/>
  <cp:lastModifiedBy>Sanjeev Kumar</cp:lastModifiedBy>
  <cp:revision>7</cp:revision>
  <dcterms:created xsi:type="dcterms:W3CDTF">2025-06-06T13:24:00Z</dcterms:created>
  <dcterms:modified xsi:type="dcterms:W3CDTF">2025-06-06T21:08:00Z</dcterms:modified>
</cp:coreProperties>
</file>